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5021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992"/>
        <w:gridCol w:w="992"/>
        <w:gridCol w:w="987"/>
        <w:gridCol w:w="993"/>
        <w:gridCol w:w="1134"/>
        <w:gridCol w:w="708"/>
        <w:gridCol w:w="993"/>
        <w:gridCol w:w="992"/>
        <w:gridCol w:w="850"/>
        <w:gridCol w:w="1134"/>
        <w:gridCol w:w="1134"/>
        <w:gridCol w:w="993"/>
        <w:gridCol w:w="992"/>
      </w:tblGrid>
      <w:tr w:rsidR="003B4FA9" w:rsidRPr="00D35398" w:rsidTr="00A603D6">
        <w:trPr>
          <w:tblHeader/>
        </w:trPr>
        <w:tc>
          <w:tcPr>
            <w:tcW w:w="15021" w:type="dxa"/>
            <w:gridSpan w:val="15"/>
            <w:shd w:val="clear" w:color="auto" w:fill="5B9BD5" w:themeFill="accent1"/>
          </w:tcPr>
          <w:p w:rsidR="003B4FA9" w:rsidRPr="00D35398" w:rsidRDefault="003B4FA9" w:rsidP="00951CB0">
            <w:pPr>
              <w:spacing w:after="0" w:line="240" w:lineRule="auto"/>
              <w:rPr>
                <w:b/>
                <w:sz w:val="20"/>
                <w:szCs w:val="20"/>
              </w:rPr>
            </w:pPr>
            <w:bookmarkStart w:id="0" w:name="_GoBack" w:colFirst="0" w:colLast="0"/>
            <w:r>
              <w:rPr>
                <w:b/>
                <w:sz w:val="20"/>
                <w:szCs w:val="20"/>
              </w:rPr>
              <w:t xml:space="preserve">Supplementary Table 2: NICE adapted GATE quality appraisal of included studies </w:t>
            </w:r>
          </w:p>
        </w:tc>
      </w:tr>
      <w:bookmarkEnd w:id="0"/>
      <w:tr w:rsidR="003B4FA9" w:rsidRPr="00D35398" w:rsidTr="00FF7FCC">
        <w:trPr>
          <w:tblHeader/>
        </w:trPr>
        <w:tc>
          <w:tcPr>
            <w:tcW w:w="1276" w:type="dxa"/>
            <w:shd w:val="clear" w:color="auto" w:fill="DEEAF6" w:themeFill="accent1" w:themeFillTint="33"/>
            <w:hideMark/>
          </w:tcPr>
          <w:p w:rsidR="00826A76" w:rsidRPr="00D35398" w:rsidRDefault="00826A76" w:rsidP="00951CB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EEAF6" w:themeFill="accent1" w:themeFillTint="33"/>
          </w:tcPr>
          <w:p w:rsidR="00826A76" w:rsidRPr="00D35398" w:rsidRDefault="00125FB5" w:rsidP="00FF7FCC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LCA</w:t>
            </w:r>
            <w:r w:rsidR="00826A76" w:rsidRPr="00D35398">
              <w:rPr>
                <w:b/>
                <w:sz w:val="20"/>
                <w:szCs w:val="20"/>
              </w:rPr>
              <w:t xml:space="preserve">, </w:t>
            </w:r>
            <w:r w:rsidR="00FF7FCC">
              <w:rPr>
                <w:b/>
                <w:sz w:val="20"/>
                <w:szCs w:val="20"/>
              </w:rPr>
              <w:t>‘</w:t>
            </w:r>
            <w:r w:rsidR="00826A76" w:rsidRPr="00D35398"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:rsidR="00826A76" w:rsidRPr="00D35398" w:rsidRDefault="003B4FA9" w:rsidP="00FF7FCC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tephens</w:t>
            </w:r>
            <w:r w:rsidR="00826A76" w:rsidRPr="00D35398">
              <w:rPr>
                <w:b/>
                <w:sz w:val="20"/>
                <w:szCs w:val="20"/>
              </w:rPr>
              <w:t>P</w:t>
            </w:r>
            <w:proofErr w:type="spellEnd"/>
            <w:r w:rsidR="00826A76" w:rsidRPr="00D35398">
              <w:rPr>
                <w:b/>
                <w:sz w:val="20"/>
                <w:szCs w:val="20"/>
              </w:rPr>
              <w:t xml:space="preserve">. </w:t>
            </w:r>
            <w:r w:rsidR="00B66517">
              <w:rPr>
                <w:b/>
                <w:sz w:val="20"/>
                <w:szCs w:val="20"/>
              </w:rPr>
              <w:t xml:space="preserve">&amp; </w:t>
            </w:r>
            <w:proofErr w:type="spellStart"/>
            <w:r>
              <w:rPr>
                <w:b/>
                <w:sz w:val="20"/>
                <w:szCs w:val="20"/>
              </w:rPr>
              <w:t>Thomson</w:t>
            </w:r>
            <w:r w:rsidR="00826A76" w:rsidRPr="00D35398">
              <w:rPr>
                <w:b/>
                <w:sz w:val="20"/>
                <w:szCs w:val="20"/>
              </w:rPr>
              <w:t>D</w:t>
            </w:r>
            <w:proofErr w:type="spellEnd"/>
            <w:r w:rsidR="00826A76" w:rsidRPr="00D35398">
              <w:rPr>
                <w:b/>
                <w:sz w:val="20"/>
                <w:szCs w:val="20"/>
              </w:rPr>
              <w:t xml:space="preserve">. </w:t>
            </w:r>
            <w:r w:rsidR="00FF7FCC">
              <w:rPr>
                <w:b/>
                <w:sz w:val="20"/>
                <w:szCs w:val="20"/>
              </w:rPr>
              <w:t>‘</w:t>
            </w:r>
            <w:r w:rsidR="00826A76" w:rsidRPr="00D35398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:rsidR="00826A76" w:rsidRPr="00D35398" w:rsidRDefault="00826A76" w:rsidP="00FF7FC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35398">
              <w:rPr>
                <w:b/>
                <w:sz w:val="20"/>
                <w:szCs w:val="20"/>
              </w:rPr>
              <w:t xml:space="preserve">Crawford et al, </w:t>
            </w:r>
            <w:r w:rsidR="00FF7FCC">
              <w:rPr>
                <w:b/>
                <w:sz w:val="20"/>
                <w:szCs w:val="20"/>
              </w:rPr>
              <w:t>‘</w:t>
            </w:r>
            <w:r w:rsidRPr="00D35398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987" w:type="dxa"/>
            <w:shd w:val="clear" w:color="auto" w:fill="DEEAF6" w:themeFill="accent1" w:themeFillTint="33"/>
          </w:tcPr>
          <w:p w:rsidR="00826A76" w:rsidRPr="00D35398" w:rsidRDefault="00826A76" w:rsidP="00FF7FC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35398">
              <w:rPr>
                <w:b/>
                <w:sz w:val="20"/>
                <w:szCs w:val="20"/>
              </w:rPr>
              <w:t xml:space="preserve">Beckett, P. et al, </w:t>
            </w:r>
            <w:r w:rsidR="00FF7FCC">
              <w:rPr>
                <w:b/>
                <w:sz w:val="20"/>
                <w:szCs w:val="20"/>
              </w:rPr>
              <w:t>‘</w:t>
            </w:r>
            <w:r w:rsidRPr="00D35398">
              <w:rPr>
                <w:b/>
                <w:sz w:val="20"/>
                <w:szCs w:val="20"/>
              </w:rPr>
              <w:t xml:space="preserve">12 </w:t>
            </w:r>
          </w:p>
        </w:tc>
        <w:tc>
          <w:tcPr>
            <w:tcW w:w="993" w:type="dxa"/>
            <w:shd w:val="clear" w:color="auto" w:fill="DEEAF6" w:themeFill="accent1" w:themeFillTint="33"/>
          </w:tcPr>
          <w:p w:rsidR="00826A76" w:rsidRPr="00D35398" w:rsidRDefault="003B4FA9" w:rsidP="00FF7FCC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ich, AL.</w:t>
            </w:r>
            <w:r w:rsidR="00826A76" w:rsidRPr="00D35398">
              <w:rPr>
                <w:b/>
                <w:sz w:val="20"/>
                <w:szCs w:val="20"/>
              </w:rPr>
              <w:t xml:space="preserve"> </w:t>
            </w:r>
            <w:r w:rsidR="00FF7FCC">
              <w:rPr>
                <w:b/>
                <w:sz w:val="20"/>
                <w:szCs w:val="20"/>
              </w:rPr>
              <w:t>‘</w:t>
            </w:r>
            <w:r w:rsidR="00826A76" w:rsidRPr="00D35398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826A76" w:rsidRPr="00D35398" w:rsidRDefault="00826A76" w:rsidP="00FF7FC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35398">
              <w:rPr>
                <w:b/>
                <w:sz w:val="20"/>
                <w:szCs w:val="20"/>
              </w:rPr>
              <w:t xml:space="preserve">Crawford et al, </w:t>
            </w:r>
            <w:r w:rsidR="00FF7FCC">
              <w:rPr>
                <w:b/>
                <w:sz w:val="20"/>
                <w:szCs w:val="20"/>
              </w:rPr>
              <w:t>‘</w:t>
            </w:r>
            <w:r w:rsidRPr="00D35398">
              <w:rPr>
                <w:b/>
                <w:sz w:val="20"/>
                <w:szCs w:val="20"/>
              </w:rPr>
              <w:t>09</w:t>
            </w:r>
          </w:p>
        </w:tc>
        <w:tc>
          <w:tcPr>
            <w:tcW w:w="708" w:type="dxa"/>
            <w:shd w:val="clear" w:color="auto" w:fill="DEEAF6" w:themeFill="accent1" w:themeFillTint="33"/>
          </w:tcPr>
          <w:p w:rsidR="00826A76" w:rsidRPr="00D35398" w:rsidRDefault="009513E0" w:rsidP="00951CB0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ones et al,</w:t>
            </w:r>
          </w:p>
          <w:p w:rsidR="00826A76" w:rsidRPr="00D35398" w:rsidRDefault="00FF7FCC" w:rsidP="00951CB0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‘</w:t>
            </w:r>
            <w:r w:rsidR="00826A76" w:rsidRPr="00D35398">
              <w:rPr>
                <w:b/>
                <w:sz w:val="20"/>
                <w:szCs w:val="20"/>
              </w:rPr>
              <w:t>08</w:t>
            </w:r>
          </w:p>
        </w:tc>
        <w:tc>
          <w:tcPr>
            <w:tcW w:w="993" w:type="dxa"/>
            <w:shd w:val="clear" w:color="auto" w:fill="DEEAF6" w:themeFill="accent1" w:themeFillTint="33"/>
          </w:tcPr>
          <w:p w:rsidR="00826A76" w:rsidRPr="00D35398" w:rsidRDefault="003B4FA9" w:rsidP="00FF7FCC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atel, N. </w:t>
            </w:r>
            <w:r w:rsidR="00826A76" w:rsidRPr="00D35398">
              <w:rPr>
                <w:b/>
                <w:sz w:val="20"/>
                <w:szCs w:val="20"/>
              </w:rPr>
              <w:t xml:space="preserve">et al, </w:t>
            </w:r>
            <w:r w:rsidR="00FF7FCC">
              <w:rPr>
                <w:b/>
                <w:sz w:val="20"/>
                <w:szCs w:val="20"/>
              </w:rPr>
              <w:t>‘</w:t>
            </w:r>
            <w:r w:rsidR="00826A76" w:rsidRPr="00D35398">
              <w:rPr>
                <w:b/>
                <w:sz w:val="20"/>
                <w:szCs w:val="20"/>
              </w:rPr>
              <w:t>07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:rsidR="00826A76" w:rsidRPr="00D35398" w:rsidRDefault="003B4FA9" w:rsidP="00FF7FCC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ichards </w:t>
            </w:r>
            <w:r w:rsidR="00826A76" w:rsidRPr="00D35398">
              <w:rPr>
                <w:b/>
                <w:sz w:val="20"/>
                <w:szCs w:val="20"/>
              </w:rPr>
              <w:t>M</w:t>
            </w:r>
            <w:r>
              <w:rPr>
                <w:b/>
                <w:sz w:val="20"/>
                <w:szCs w:val="20"/>
              </w:rPr>
              <w:t xml:space="preserve">., </w:t>
            </w:r>
            <w:r w:rsidR="00FF7FCC">
              <w:rPr>
                <w:b/>
                <w:sz w:val="20"/>
                <w:szCs w:val="20"/>
              </w:rPr>
              <w:t>‘</w:t>
            </w:r>
            <w:r w:rsidR="00826A76" w:rsidRPr="00D35398">
              <w:rPr>
                <w:b/>
                <w:sz w:val="20"/>
                <w:szCs w:val="20"/>
              </w:rPr>
              <w:t>04</w:t>
            </w:r>
          </w:p>
        </w:tc>
        <w:tc>
          <w:tcPr>
            <w:tcW w:w="850" w:type="dxa"/>
            <w:shd w:val="clear" w:color="auto" w:fill="DEEAF6" w:themeFill="accent1" w:themeFillTint="33"/>
          </w:tcPr>
          <w:p w:rsidR="00826A76" w:rsidRPr="00D35398" w:rsidRDefault="003B4FA9" w:rsidP="00FF7FCC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ack, RH</w:t>
            </w:r>
            <w:r w:rsidR="00826A76" w:rsidRPr="00D35398">
              <w:rPr>
                <w:b/>
                <w:sz w:val="20"/>
                <w:szCs w:val="20"/>
              </w:rPr>
              <w:t xml:space="preserve"> Et al</w:t>
            </w:r>
            <w:r>
              <w:rPr>
                <w:b/>
                <w:sz w:val="20"/>
                <w:szCs w:val="20"/>
              </w:rPr>
              <w:t>,</w:t>
            </w:r>
            <w:r w:rsidR="00826A76" w:rsidRPr="00D35398">
              <w:rPr>
                <w:b/>
                <w:sz w:val="20"/>
                <w:szCs w:val="20"/>
              </w:rPr>
              <w:t xml:space="preserve"> </w:t>
            </w:r>
            <w:r w:rsidR="00FF7FCC">
              <w:rPr>
                <w:b/>
                <w:sz w:val="20"/>
                <w:szCs w:val="20"/>
              </w:rPr>
              <w:t>‘</w:t>
            </w:r>
            <w:r w:rsidR="00826A76" w:rsidRPr="00D35398">
              <w:rPr>
                <w:b/>
                <w:sz w:val="20"/>
                <w:szCs w:val="20"/>
              </w:rPr>
              <w:t>03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826A76" w:rsidRPr="00D35398" w:rsidRDefault="00826A76" w:rsidP="00FF7FCC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 w:rsidRPr="00D35398">
              <w:rPr>
                <w:b/>
                <w:sz w:val="20"/>
                <w:szCs w:val="20"/>
              </w:rPr>
              <w:t>Pitchforth</w:t>
            </w:r>
            <w:proofErr w:type="spellEnd"/>
            <w:r w:rsidRPr="00D35398">
              <w:rPr>
                <w:b/>
                <w:sz w:val="20"/>
                <w:szCs w:val="20"/>
              </w:rPr>
              <w:t xml:space="preserve"> E., </w:t>
            </w:r>
            <w:r w:rsidR="00FF7FCC">
              <w:rPr>
                <w:b/>
                <w:sz w:val="20"/>
                <w:szCs w:val="20"/>
              </w:rPr>
              <w:t>‘</w:t>
            </w:r>
            <w:r w:rsidRPr="00D35398">
              <w:rPr>
                <w:b/>
                <w:sz w:val="20"/>
                <w:szCs w:val="20"/>
              </w:rPr>
              <w:t>02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826A76" w:rsidRPr="00D35398" w:rsidRDefault="00826A76" w:rsidP="00FF7FC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35398">
              <w:rPr>
                <w:b/>
                <w:sz w:val="20"/>
                <w:szCs w:val="20"/>
              </w:rPr>
              <w:t xml:space="preserve">Campbell N.C., </w:t>
            </w:r>
            <w:r w:rsidR="00FF7FCC">
              <w:rPr>
                <w:b/>
                <w:sz w:val="20"/>
                <w:szCs w:val="20"/>
              </w:rPr>
              <w:t>‘</w:t>
            </w:r>
            <w:r w:rsidRPr="00D35398">
              <w:rPr>
                <w:b/>
                <w:sz w:val="20"/>
                <w:szCs w:val="20"/>
              </w:rPr>
              <w:t>02</w:t>
            </w:r>
          </w:p>
        </w:tc>
        <w:tc>
          <w:tcPr>
            <w:tcW w:w="993" w:type="dxa"/>
            <w:shd w:val="clear" w:color="auto" w:fill="DEEAF6" w:themeFill="accent1" w:themeFillTint="33"/>
          </w:tcPr>
          <w:p w:rsidR="00826A76" w:rsidRPr="00D35398" w:rsidRDefault="00826A76" w:rsidP="00FF7FCC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 w:rsidRPr="00D35398">
              <w:rPr>
                <w:b/>
                <w:sz w:val="20"/>
                <w:szCs w:val="20"/>
              </w:rPr>
              <w:t>CartmanML</w:t>
            </w:r>
            <w:proofErr w:type="spellEnd"/>
            <w:r w:rsidRPr="00D35398">
              <w:rPr>
                <w:b/>
                <w:sz w:val="20"/>
                <w:szCs w:val="20"/>
              </w:rPr>
              <w:t xml:space="preserve">., </w:t>
            </w:r>
            <w:r w:rsidR="00FF7FCC">
              <w:rPr>
                <w:b/>
                <w:sz w:val="20"/>
                <w:szCs w:val="20"/>
              </w:rPr>
              <w:t>‘</w:t>
            </w:r>
            <w:r w:rsidRPr="00D35398">
              <w:rPr>
                <w:b/>
                <w:sz w:val="20"/>
                <w:szCs w:val="20"/>
              </w:rPr>
              <w:t>02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:rsidR="00826A76" w:rsidRPr="00D35398" w:rsidRDefault="00826A76" w:rsidP="00FF7FC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35398">
              <w:rPr>
                <w:b/>
                <w:sz w:val="20"/>
                <w:szCs w:val="20"/>
              </w:rPr>
              <w:t xml:space="preserve">McLeod, A., </w:t>
            </w:r>
            <w:r w:rsidR="00FF7FCC">
              <w:rPr>
                <w:b/>
                <w:sz w:val="20"/>
                <w:szCs w:val="20"/>
              </w:rPr>
              <w:t>‘</w:t>
            </w:r>
            <w:r w:rsidRPr="00D35398">
              <w:rPr>
                <w:b/>
                <w:sz w:val="20"/>
                <w:szCs w:val="20"/>
              </w:rPr>
              <w:t>99</w:t>
            </w:r>
          </w:p>
        </w:tc>
      </w:tr>
      <w:tr w:rsidR="003B4FA9" w:rsidRPr="00D35398" w:rsidTr="003B4FA9">
        <w:tc>
          <w:tcPr>
            <w:tcW w:w="1276" w:type="dxa"/>
            <w:hideMark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Objective</w:t>
            </w:r>
          </w:p>
        </w:tc>
        <w:tc>
          <w:tcPr>
            <w:tcW w:w="851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Clear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 xml:space="preserve">Limited 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Clear</w:t>
            </w:r>
          </w:p>
        </w:tc>
        <w:tc>
          <w:tcPr>
            <w:tcW w:w="987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Clear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Clear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Clear</w:t>
            </w:r>
          </w:p>
        </w:tc>
        <w:tc>
          <w:tcPr>
            <w:tcW w:w="708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Clear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Clear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Clear</w:t>
            </w:r>
          </w:p>
        </w:tc>
        <w:tc>
          <w:tcPr>
            <w:tcW w:w="850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Clear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Clear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Clear</w:t>
            </w:r>
          </w:p>
        </w:tc>
        <w:tc>
          <w:tcPr>
            <w:tcW w:w="993" w:type="dxa"/>
          </w:tcPr>
          <w:p w:rsidR="00826A76" w:rsidRPr="00D35398" w:rsidRDefault="00B66517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Limited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Clear</w:t>
            </w:r>
          </w:p>
        </w:tc>
      </w:tr>
      <w:tr w:rsidR="003B4FA9" w:rsidRPr="00D35398" w:rsidTr="003B4FA9">
        <w:tc>
          <w:tcPr>
            <w:tcW w:w="1276" w:type="dxa"/>
            <w:hideMark/>
          </w:tcPr>
          <w:p w:rsidR="00B66517" w:rsidRPr="00D35398" w:rsidRDefault="00B66517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Design</w:t>
            </w:r>
          </w:p>
        </w:tc>
        <w:tc>
          <w:tcPr>
            <w:tcW w:w="851" w:type="dxa"/>
          </w:tcPr>
          <w:p w:rsidR="00B66517" w:rsidRPr="00D35398" w:rsidRDefault="00B66517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</w:t>
            </w:r>
          </w:p>
        </w:tc>
        <w:tc>
          <w:tcPr>
            <w:tcW w:w="992" w:type="dxa"/>
          </w:tcPr>
          <w:p w:rsidR="00B66517" w:rsidRPr="00D35398" w:rsidRDefault="00B66517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&amp;A</w:t>
            </w:r>
          </w:p>
        </w:tc>
        <w:tc>
          <w:tcPr>
            <w:tcW w:w="992" w:type="dxa"/>
          </w:tcPr>
          <w:p w:rsidR="00B66517" w:rsidRPr="00D35398" w:rsidRDefault="00B66517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  <w:tc>
          <w:tcPr>
            <w:tcW w:w="987" w:type="dxa"/>
          </w:tcPr>
          <w:p w:rsidR="00B66517" w:rsidRPr="00D35398" w:rsidRDefault="00B66517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</w:t>
            </w:r>
          </w:p>
        </w:tc>
        <w:tc>
          <w:tcPr>
            <w:tcW w:w="993" w:type="dxa"/>
          </w:tcPr>
          <w:p w:rsidR="00B66517" w:rsidRPr="00D35398" w:rsidRDefault="00B66517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  <w:tc>
          <w:tcPr>
            <w:tcW w:w="1134" w:type="dxa"/>
          </w:tcPr>
          <w:p w:rsidR="00B66517" w:rsidRPr="00D35398" w:rsidRDefault="00B66517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  <w:tc>
          <w:tcPr>
            <w:tcW w:w="708" w:type="dxa"/>
          </w:tcPr>
          <w:p w:rsidR="00B66517" w:rsidRPr="00D35398" w:rsidRDefault="00B66517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  <w:tc>
          <w:tcPr>
            <w:tcW w:w="993" w:type="dxa"/>
          </w:tcPr>
          <w:p w:rsidR="00B66517" w:rsidRPr="00D35398" w:rsidRDefault="00B66517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  <w:tc>
          <w:tcPr>
            <w:tcW w:w="992" w:type="dxa"/>
          </w:tcPr>
          <w:p w:rsidR="00B66517" w:rsidRPr="00D35398" w:rsidRDefault="00B66517" w:rsidP="00951CB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rr</w:t>
            </w:r>
            <w:proofErr w:type="spellEnd"/>
          </w:p>
        </w:tc>
        <w:tc>
          <w:tcPr>
            <w:tcW w:w="850" w:type="dxa"/>
          </w:tcPr>
          <w:p w:rsidR="00B66517" w:rsidRPr="00D35398" w:rsidRDefault="00B66517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  <w:tc>
          <w:tcPr>
            <w:tcW w:w="1134" w:type="dxa"/>
          </w:tcPr>
          <w:p w:rsidR="00B66517" w:rsidRDefault="00B66517" w:rsidP="00951CB0">
            <w:pPr>
              <w:spacing w:after="0" w:line="240" w:lineRule="auto"/>
            </w:pPr>
            <w:r w:rsidRPr="00E445D9">
              <w:rPr>
                <w:sz w:val="20"/>
                <w:szCs w:val="20"/>
              </w:rPr>
              <w:t>RC</w:t>
            </w:r>
          </w:p>
        </w:tc>
        <w:tc>
          <w:tcPr>
            <w:tcW w:w="1134" w:type="dxa"/>
          </w:tcPr>
          <w:p w:rsidR="00B66517" w:rsidRDefault="00B66517" w:rsidP="00951CB0">
            <w:pPr>
              <w:spacing w:after="0" w:line="240" w:lineRule="auto"/>
            </w:pPr>
            <w:r w:rsidRPr="00E445D9">
              <w:rPr>
                <w:sz w:val="20"/>
                <w:szCs w:val="20"/>
              </w:rPr>
              <w:t>RC</w:t>
            </w:r>
          </w:p>
        </w:tc>
        <w:tc>
          <w:tcPr>
            <w:tcW w:w="993" w:type="dxa"/>
          </w:tcPr>
          <w:p w:rsidR="00B66517" w:rsidRPr="00D35398" w:rsidRDefault="00B66517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  <w:tc>
          <w:tcPr>
            <w:tcW w:w="992" w:type="dxa"/>
          </w:tcPr>
          <w:p w:rsidR="00B66517" w:rsidRPr="00D35398" w:rsidRDefault="00B66517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</w:tr>
      <w:tr w:rsidR="003B4FA9" w:rsidRPr="00D35398" w:rsidTr="003B4FA9">
        <w:tc>
          <w:tcPr>
            <w:tcW w:w="1276" w:type="dxa"/>
          </w:tcPr>
          <w:p w:rsidR="00826A76" w:rsidRPr="00D35398" w:rsidRDefault="00B66517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</w:t>
            </w:r>
          </w:p>
        </w:tc>
        <w:tc>
          <w:tcPr>
            <w:tcW w:w="851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R</w:t>
            </w:r>
          </w:p>
        </w:tc>
        <w:tc>
          <w:tcPr>
            <w:tcW w:w="987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5C5979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R</w:t>
            </w:r>
          </w:p>
        </w:tc>
        <w:tc>
          <w:tcPr>
            <w:tcW w:w="708" w:type="dxa"/>
          </w:tcPr>
          <w:p w:rsidR="00826A76" w:rsidRPr="00D35398" w:rsidRDefault="00826A76" w:rsidP="005C5979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</w:tr>
      <w:tr w:rsidR="003B4FA9" w:rsidRPr="00D35398" w:rsidTr="003B4FA9">
        <w:tc>
          <w:tcPr>
            <w:tcW w:w="1276" w:type="dxa"/>
          </w:tcPr>
          <w:p w:rsidR="00826A76" w:rsidRPr="00D35398" w:rsidRDefault="00826A76" w:rsidP="005C5979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Represent</w:t>
            </w:r>
            <w:r w:rsidR="005C5979">
              <w:rPr>
                <w:sz w:val="20"/>
                <w:szCs w:val="20"/>
              </w:rPr>
              <w:t>s</w:t>
            </w:r>
            <w:r w:rsidRPr="00D35398">
              <w:rPr>
                <w:sz w:val="20"/>
                <w:szCs w:val="20"/>
              </w:rPr>
              <w:t xml:space="preserve"> source</w:t>
            </w:r>
          </w:p>
        </w:tc>
        <w:tc>
          <w:tcPr>
            <w:tcW w:w="851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26A76" w:rsidRPr="00D35398" w:rsidRDefault="00826A76" w:rsidP="005C5979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987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</w:tr>
      <w:tr w:rsidR="003B4FA9" w:rsidRPr="00D35398" w:rsidTr="003B4FA9">
        <w:tc>
          <w:tcPr>
            <w:tcW w:w="1276" w:type="dxa"/>
            <w:hideMark/>
          </w:tcPr>
          <w:p w:rsidR="00826A76" w:rsidRPr="00D35398" w:rsidRDefault="00826A76" w:rsidP="005C5979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Represent</w:t>
            </w:r>
            <w:r w:rsidR="005C5979">
              <w:rPr>
                <w:sz w:val="20"/>
                <w:szCs w:val="20"/>
              </w:rPr>
              <w:t>s</w:t>
            </w:r>
            <w:r w:rsidRPr="00D35398">
              <w:rPr>
                <w:sz w:val="20"/>
                <w:szCs w:val="20"/>
              </w:rPr>
              <w:t xml:space="preserve"> eligible pop</w:t>
            </w:r>
            <w:r w:rsidR="005C5979">
              <w:rPr>
                <w:sz w:val="20"/>
                <w:szCs w:val="20"/>
              </w:rPr>
              <w:t>ulation</w:t>
            </w:r>
          </w:p>
        </w:tc>
        <w:tc>
          <w:tcPr>
            <w:tcW w:w="851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987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</w:tr>
      <w:tr w:rsidR="003B4FA9" w:rsidRPr="00D35398" w:rsidTr="003B4FA9">
        <w:tc>
          <w:tcPr>
            <w:tcW w:w="1276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 xml:space="preserve">Allocation </w:t>
            </w:r>
            <w:r w:rsidR="005C5979">
              <w:rPr>
                <w:sz w:val="20"/>
                <w:szCs w:val="20"/>
              </w:rPr>
              <w:t>of compariso</w:t>
            </w:r>
            <w:r w:rsidRPr="00D35398">
              <w:rPr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87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826A76" w:rsidRPr="00D35398" w:rsidRDefault="00826A76" w:rsidP="005C5979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708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</w:tr>
      <w:tr w:rsidR="003B4FA9" w:rsidRPr="00D35398" w:rsidTr="003B4FA9">
        <w:tc>
          <w:tcPr>
            <w:tcW w:w="1276" w:type="dxa"/>
            <w:hideMark/>
          </w:tcPr>
          <w:p w:rsidR="00826A76" w:rsidRPr="00D35398" w:rsidRDefault="00EF6775" w:rsidP="00951CB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EF6775">
              <w:rPr>
                <w:sz w:val="20"/>
                <w:szCs w:val="20"/>
              </w:rPr>
              <w:t>Comparison</w:t>
            </w:r>
            <w:r>
              <w:rPr>
                <w:sz w:val="20"/>
                <w:szCs w:val="20"/>
              </w:rPr>
              <w:t>d</w:t>
            </w:r>
            <w:r w:rsidR="00826A76" w:rsidRPr="00EF6775">
              <w:rPr>
                <w:sz w:val="20"/>
                <w:szCs w:val="20"/>
              </w:rPr>
              <w:t>escribed</w:t>
            </w:r>
            <w:proofErr w:type="spellEnd"/>
          </w:p>
        </w:tc>
        <w:tc>
          <w:tcPr>
            <w:tcW w:w="851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87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708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850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</w:tr>
      <w:tr w:rsidR="003B4FA9" w:rsidRPr="00D35398" w:rsidTr="003B4FA9">
        <w:tc>
          <w:tcPr>
            <w:tcW w:w="1276" w:type="dxa"/>
            <w:hideMark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Concealed</w:t>
            </w:r>
          </w:p>
        </w:tc>
        <w:tc>
          <w:tcPr>
            <w:tcW w:w="851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987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</w:tr>
      <w:tr w:rsidR="003B4FA9" w:rsidRPr="00D35398" w:rsidTr="003B4FA9">
        <w:tc>
          <w:tcPr>
            <w:tcW w:w="1276" w:type="dxa"/>
            <w:hideMark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Blinding</w:t>
            </w:r>
          </w:p>
        </w:tc>
        <w:tc>
          <w:tcPr>
            <w:tcW w:w="851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987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</w:tr>
      <w:tr w:rsidR="003B4FA9" w:rsidRPr="00D35398" w:rsidTr="003B4FA9">
        <w:tc>
          <w:tcPr>
            <w:tcW w:w="1276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Exposure adequate</w:t>
            </w:r>
          </w:p>
        </w:tc>
        <w:tc>
          <w:tcPr>
            <w:tcW w:w="851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87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708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</w:tr>
      <w:tr w:rsidR="003B4FA9" w:rsidRPr="00D35398" w:rsidTr="003B4FA9">
        <w:tc>
          <w:tcPr>
            <w:tcW w:w="1276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35398">
              <w:rPr>
                <w:sz w:val="20"/>
                <w:szCs w:val="20"/>
              </w:rPr>
              <w:t>Contaminat</w:t>
            </w:r>
            <w:proofErr w:type="spellEnd"/>
            <w:r w:rsidR="005C5979">
              <w:rPr>
                <w:sz w:val="20"/>
                <w:szCs w:val="20"/>
              </w:rPr>
              <w:t>-</w:t>
            </w:r>
            <w:r w:rsidRPr="00D35398">
              <w:rPr>
                <w:sz w:val="20"/>
                <w:szCs w:val="20"/>
              </w:rPr>
              <w:t>ion</w:t>
            </w:r>
          </w:p>
        </w:tc>
        <w:tc>
          <w:tcPr>
            <w:tcW w:w="851" w:type="dxa"/>
          </w:tcPr>
          <w:p w:rsidR="00826A76" w:rsidRPr="00D35398" w:rsidRDefault="00EF6775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26A76" w:rsidRPr="00D35398" w:rsidRDefault="00951CB0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87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826A76" w:rsidRPr="00D35398" w:rsidRDefault="00D90EB8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26A76" w:rsidRPr="00D35398" w:rsidRDefault="00833FDA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3B4FA9" w:rsidRPr="00D35398" w:rsidTr="003B4FA9">
        <w:tc>
          <w:tcPr>
            <w:tcW w:w="1276" w:type="dxa"/>
            <w:hideMark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 xml:space="preserve">Additional </w:t>
            </w:r>
            <w:proofErr w:type="spellStart"/>
            <w:r w:rsidR="005C5979">
              <w:rPr>
                <w:sz w:val="20"/>
                <w:szCs w:val="20"/>
              </w:rPr>
              <w:t>intervention</w:t>
            </w:r>
            <w:r w:rsidRPr="00D35398">
              <w:rPr>
                <w:sz w:val="20"/>
                <w:szCs w:val="20"/>
              </w:rPr>
              <w:t>considered</w:t>
            </w:r>
            <w:proofErr w:type="spellEnd"/>
          </w:p>
        </w:tc>
        <w:tc>
          <w:tcPr>
            <w:tcW w:w="851" w:type="dxa"/>
          </w:tcPr>
          <w:p w:rsidR="00826A76" w:rsidRPr="00D35398" w:rsidRDefault="00EF6775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637E6F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987" w:type="dxa"/>
          </w:tcPr>
          <w:p w:rsidR="00826A76" w:rsidRPr="00D35398" w:rsidRDefault="00951CB0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93" w:type="dxa"/>
          </w:tcPr>
          <w:p w:rsidR="00826A76" w:rsidRPr="00D35398" w:rsidRDefault="00951CB0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826A76" w:rsidRPr="00D35398" w:rsidRDefault="00B41BFF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CC75FB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826A76" w:rsidRPr="00D35398" w:rsidRDefault="00141CAC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D90EB8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826A76" w:rsidRPr="00D35398" w:rsidRDefault="00833FDA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93" w:type="dxa"/>
          </w:tcPr>
          <w:p w:rsidR="00826A76" w:rsidRPr="00D35398" w:rsidRDefault="00833FDA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:rsidR="00826A76" w:rsidRPr="00D35398" w:rsidRDefault="00833FDA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3B4FA9" w:rsidRPr="00D35398" w:rsidTr="003B4FA9">
        <w:tc>
          <w:tcPr>
            <w:tcW w:w="1276" w:type="dxa"/>
            <w:hideMark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Lost to follow up</w:t>
            </w:r>
          </w:p>
        </w:tc>
        <w:tc>
          <w:tcPr>
            <w:tcW w:w="851" w:type="dxa"/>
          </w:tcPr>
          <w:p w:rsidR="00826A76" w:rsidRPr="00D35398" w:rsidRDefault="00EF6775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987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  <w:r w:rsidR="003F59AC"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826A76" w:rsidRPr="00D35398" w:rsidRDefault="00B41BFF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</w:tcPr>
          <w:p w:rsidR="00826A76" w:rsidRPr="00D35398" w:rsidRDefault="00EF6775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826A76" w:rsidRPr="00D35398" w:rsidRDefault="00CC75FB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826A76" w:rsidRPr="00D35398" w:rsidRDefault="00EF6775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826A76" w:rsidRPr="00D35398" w:rsidRDefault="00EF6775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826A76" w:rsidRPr="00D35398" w:rsidRDefault="00EF6775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</w:tcPr>
          <w:p w:rsidR="00826A76" w:rsidRPr="00D35398" w:rsidRDefault="00EF6775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826A76" w:rsidRPr="00D35398" w:rsidRDefault="00EF6775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</w:tr>
      <w:tr w:rsidR="003B4FA9" w:rsidRPr="00D35398" w:rsidTr="003B4FA9">
        <w:trPr>
          <w:trHeight w:val="490"/>
        </w:trPr>
        <w:tc>
          <w:tcPr>
            <w:tcW w:w="1276" w:type="dxa"/>
            <w:hideMark/>
          </w:tcPr>
          <w:p w:rsidR="00826A76" w:rsidRPr="00D35398" w:rsidRDefault="005C5979" w:rsidP="005C597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esents setting</w:t>
            </w:r>
          </w:p>
        </w:tc>
        <w:tc>
          <w:tcPr>
            <w:tcW w:w="851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637E6F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26A76" w:rsidRPr="00D35398" w:rsidRDefault="00826A76" w:rsidP="005C5979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87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708" w:type="dxa"/>
          </w:tcPr>
          <w:p w:rsidR="00826A76" w:rsidRPr="00D35398" w:rsidRDefault="00826A76" w:rsidP="005C5979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  <w:r w:rsidR="00CC75FB">
              <w:rPr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826A76" w:rsidRPr="00D35398" w:rsidRDefault="00833FDA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93" w:type="dxa"/>
          </w:tcPr>
          <w:p w:rsidR="00826A76" w:rsidRPr="00D35398" w:rsidRDefault="00833FDA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833FDA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3B4FA9" w:rsidRPr="00D35398" w:rsidTr="003B4FA9">
        <w:trPr>
          <w:trHeight w:val="470"/>
        </w:trPr>
        <w:tc>
          <w:tcPr>
            <w:tcW w:w="1276" w:type="dxa"/>
            <w:hideMark/>
          </w:tcPr>
          <w:p w:rsidR="00826A76" w:rsidRPr="00D35398" w:rsidRDefault="00826A76" w:rsidP="005C5979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Rep</w:t>
            </w:r>
            <w:r w:rsidR="005C5979">
              <w:rPr>
                <w:sz w:val="20"/>
                <w:szCs w:val="20"/>
              </w:rPr>
              <w:t>resents</w:t>
            </w:r>
            <w:r w:rsidRPr="00D35398">
              <w:rPr>
                <w:sz w:val="20"/>
                <w:szCs w:val="20"/>
              </w:rPr>
              <w:t xml:space="preserve"> usual practice</w:t>
            </w:r>
          </w:p>
        </w:tc>
        <w:tc>
          <w:tcPr>
            <w:tcW w:w="851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  <w:r w:rsidR="00637E6F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87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  <w:r w:rsidR="003F59AC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708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  <w:r w:rsidR="00B41BFF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  <w:r w:rsidR="00CC75FB">
              <w:rPr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  <w:r w:rsidR="00141CAC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826A76" w:rsidRPr="00D35398" w:rsidRDefault="00D90EB8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33FDA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  <w:r w:rsidR="00833FDA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26A76" w:rsidRPr="00D35398" w:rsidRDefault="00833FDA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3B4FA9" w:rsidRPr="00D35398" w:rsidTr="003B4FA9">
        <w:tc>
          <w:tcPr>
            <w:tcW w:w="1276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Reliable outcomes</w:t>
            </w:r>
          </w:p>
        </w:tc>
        <w:tc>
          <w:tcPr>
            <w:tcW w:w="851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87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850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</w:tr>
      <w:tr w:rsidR="003B4FA9" w:rsidRPr="00D35398" w:rsidTr="003B4FA9">
        <w:tc>
          <w:tcPr>
            <w:tcW w:w="1276" w:type="dxa"/>
            <w:hideMark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Outcomes complete</w:t>
            </w:r>
          </w:p>
        </w:tc>
        <w:tc>
          <w:tcPr>
            <w:tcW w:w="851" w:type="dxa"/>
          </w:tcPr>
          <w:p w:rsidR="00826A76" w:rsidRPr="00D35398" w:rsidRDefault="00EF6775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637E6F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87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850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33FDA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</w:tr>
      <w:tr w:rsidR="003B4FA9" w:rsidRPr="00D35398" w:rsidTr="003B4FA9">
        <w:tc>
          <w:tcPr>
            <w:tcW w:w="1276" w:type="dxa"/>
            <w:hideMark/>
          </w:tcPr>
          <w:p w:rsidR="00826A76" w:rsidRPr="00D35398" w:rsidRDefault="005C5979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826A76" w:rsidRPr="00D35398">
              <w:rPr>
                <w:sz w:val="20"/>
                <w:szCs w:val="20"/>
              </w:rPr>
              <w:t>mportant outcomes assessed</w:t>
            </w:r>
          </w:p>
        </w:tc>
        <w:tc>
          <w:tcPr>
            <w:tcW w:w="851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</w:p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87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</w:p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</w:p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850" w:type="dxa"/>
          </w:tcPr>
          <w:p w:rsidR="00826A76" w:rsidRPr="00D35398" w:rsidRDefault="00141CAC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</w:tr>
      <w:tr w:rsidR="003B4FA9" w:rsidRPr="00D35398" w:rsidTr="003B4FA9">
        <w:tc>
          <w:tcPr>
            <w:tcW w:w="1276" w:type="dxa"/>
            <w:hideMark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lastRenderedPageBreak/>
              <w:t>Outcomes relevant</w:t>
            </w:r>
          </w:p>
        </w:tc>
        <w:tc>
          <w:tcPr>
            <w:tcW w:w="851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  <w:r w:rsidR="00637E6F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87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708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850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  <w:r w:rsidR="00833FDA"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</w:tr>
      <w:tr w:rsidR="003B4FA9" w:rsidRPr="00D35398" w:rsidTr="003B4FA9">
        <w:tc>
          <w:tcPr>
            <w:tcW w:w="1276" w:type="dxa"/>
            <w:hideMark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Follow-up similar</w:t>
            </w:r>
          </w:p>
        </w:tc>
        <w:tc>
          <w:tcPr>
            <w:tcW w:w="851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  <w:r w:rsidR="00637E6F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87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850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</w:tr>
      <w:tr w:rsidR="003B4FA9" w:rsidRPr="00D35398" w:rsidTr="003B4FA9">
        <w:tc>
          <w:tcPr>
            <w:tcW w:w="1276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Follow-up clinically meaningful</w:t>
            </w:r>
          </w:p>
        </w:tc>
        <w:tc>
          <w:tcPr>
            <w:tcW w:w="851" w:type="dxa"/>
          </w:tcPr>
          <w:p w:rsidR="00826A76" w:rsidRPr="00D35398" w:rsidRDefault="00951CB0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951CB0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87" w:type="dxa"/>
          </w:tcPr>
          <w:p w:rsidR="00826A76" w:rsidRPr="00D35398" w:rsidRDefault="00951CB0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93" w:type="dxa"/>
          </w:tcPr>
          <w:p w:rsidR="00826A76" w:rsidRPr="00D35398" w:rsidRDefault="00951CB0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708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3" w:type="dxa"/>
          </w:tcPr>
          <w:p w:rsidR="00826A76" w:rsidRPr="00D35398" w:rsidRDefault="00951CB0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951CB0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826A76" w:rsidRPr="00D35398" w:rsidRDefault="00951CB0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951CB0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951CB0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93" w:type="dxa"/>
          </w:tcPr>
          <w:p w:rsidR="00826A76" w:rsidRPr="00D35398" w:rsidRDefault="00951CB0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951CB0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3B4FA9" w:rsidRPr="00D35398" w:rsidTr="003B4FA9">
        <w:tc>
          <w:tcPr>
            <w:tcW w:w="1276" w:type="dxa"/>
          </w:tcPr>
          <w:p w:rsidR="00826A76" w:rsidRPr="00D35398" w:rsidRDefault="005C5979" w:rsidP="005C597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seline </w:t>
            </w:r>
            <w:r w:rsidR="00951CB0">
              <w:rPr>
                <w:sz w:val="20"/>
                <w:szCs w:val="20"/>
              </w:rPr>
              <w:t>G</w:t>
            </w:r>
            <w:r w:rsidR="00826A76" w:rsidRPr="00D35398">
              <w:rPr>
                <w:sz w:val="20"/>
                <w:szCs w:val="20"/>
              </w:rPr>
              <w:t xml:space="preserve">roups similar </w:t>
            </w:r>
          </w:p>
        </w:tc>
        <w:tc>
          <w:tcPr>
            <w:tcW w:w="851" w:type="dxa"/>
          </w:tcPr>
          <w:p w:rsidR="00826A76" w:rsidRPr="00D35398" w:rsidRDefault="00EF6775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:rsidR="00826A76" w:rsidRPr="00D35398" w:rsidRDefault="00637E6F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</w:p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87" w:type="dxa"/>
          </w:tcPr>
          <w:p w:rsidR="00826A76" w:rsidRPr="00D35398" w:rsidRDefault="003F59AC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 xml:space="preserve">NR </w:t>
            </w:r>
          </w:p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</w:p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</w:p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826A76" w:rsidRPr="00D35398" w:rsidRDefault="00B41BFF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26A76" w:rsidRPr="00D35398" w:rsidRDefault="00CC75FB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850" w:type="dxa"/>
          </w:tcPr>
          <w:p w:rsidR="00826A76" w:rsidRPr="00D35398" w:rsidRDefault="00141CAC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134" w:type="dxa"/>
          </w:tcPr>
          <w:p w:rsidR="00826A76" w:rsidRPr="00D35398" w:rsidRDefault="00D90EB8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134" w:type="dxa"/>
          </w:tcPr>
          <w:p w:rsidR="00826A76" w:rsidRPr="00D35398" w:rsidRDefault="00833FDA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93" w:type="dxa"/>
          </w:tcPr>
          <w:p w:rsidR="00826A76" w:rsidRPr="00D35398" w:rsidRDefault="00833FDA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:rsidR="00826A76" w:rsidRPr="00D35398" w:rsidRDefault="00833FDA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3B4FA9" w:rsidRPr="00D35398" w:rsidTr="003B4FA9">
        <w:trPr>
          <w:trHeight w:val="265"/>
        </w:trPr>
        <w:tc>
          <w:tcPr>
            <w:tcW w:w="1276" w:type="dxa"/>
            <w:hideMark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ITT analysis</w:t>
            </w:r>
          </w:p>
        </w:tc>
        <w:tc>
          <w:tcPr>
            <w:tcW w:w="851" w:type="dxa"/>
          </w:tcPr>
          <w:p w:rsidR="00826A76" w:rsidRPr="00D35398" w:rsidRDefault="00EF6775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826A76" w:rsidRPr="00D35398" w:rsidRDefault="00637E6F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987" w:type="dxa"/>
          </w:tcPr>
          <w:p w:rsidR="00826A76" w:rsidRPr="00D35398" w:rsidRDefault="00637E6F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</w:tcPr>
          <w:p w:rsidR="00826A76" w:rsidRPr="00D35398" w:rsidRDefault="00637E6F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</w:tcPr>
          <w:p w:rsidR="00826A76" w:rsidRPr="00D35398" w:rsidRDefault="00637E6F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826A76" w:rsidRPr="00D35398" w:rsidRDefault="00637E6F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:rsidR="00826A76" w:rsidRPr="00D35398" w:rsidRDefault="00637E6F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826A76" w:rsidRPr="00D35398" w:rsidRDefault="00637E6F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826A76" w:rsidRPr="00D35398" w:rsidRDefault="00637E6F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</w:tcPr>
          <w:p w:rsidR="00826A76" w:rsidRPr="00D35398" w:rsidRDefault="00637E6F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826A76" w:rsidRPr="00D35398" w:rsidRDefault="00637E6F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B4FA9" w:rsidRPr="00D35398" w:rsidTr="003B4FA9">
        <w:tc>
          <w:tcPr>
            <w:tcW w:w="1276" w:type="dxa"/>
            <w:hideMark/>
          </w:tcPr>
          <w:p w:rsidR="00951CB0" w:rsidRPr="00D35398" w:rsidRDefault="00951CB0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Sample size</w:t>
            </w:r>
          </w:p>
        </w:tc>
        <w:tc>
          <w:tcPr>
            <w:tcW w:w="851" w:type="dxa"/>
          </w:tcPr>
          <w:p w:rsidR="00EF6775" w:rsidRPr="00D35398" w:rsidRDefault="00EF6775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951CB0" w:rsidRPr="00D35398" w:rsidRDefault="00637E6F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951CB0" w:rsidRPr="00D35398" w:rsidRDefault="00951CB0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987" w:type="dxa"/>
          </w:tcPr>
          <w:p w:rsidR="00951CB0" w:rsidRPr="00D35398" w:rsidRDefault="00637E6F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</w:tcPr>
          <w:p w:rsidR="00951CB0" w:rsidRPr="00D35398" w:rsidRDefault="00951CB0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951CB0" w:rsidRPr="00D35398" w:rsidRDefault="00951CB0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951CB0" w:rsidRPr="00D35398" w:rsidRDefault="00951CB0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</w:tcPr>
          <w:p w:rsidR="00951CB0" w:rsidRDefault="00951CB0" w:rsidP="00951CB0">
            <w:pPr>
              <w:spacing w:after="0" w:line="240" w:lineRule="auto"/>
            </w:pPr>
            <w:r w:rsidRPr="001363C4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951CB0" w:rsidRDefault="00951CB0" w:rsidP="00951CB0">
            <w:pPr>
              <w:spacing w:after="0" w:line="240" w:lineRule="auto"/>
            </w:pPr>
            <w:r w:rsidRPr="001363C4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:rsidR="00951CB0" w:rsidRDefault="00951CB0" w:rsidP="00951CB0">
            <w:pPr>
              <w:spacing w:after="0" w:line="240" w:lineRule="auto"/>
            </w:pPr>
            <w:r w:rsidRPr="001363C4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951CB0" w:rsidRDefault="00951CB0" w:rsidP="00951CB0">
            <w:pPr>
              <w:spacing w:after="0" w:line="240" w:lineRule="auto"/>
            </w:pPr>
            <w:r w:rsidRPr="001363C4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951CB0" w:rsidRDefault="00951CB0" w:rsidP="00951CB0">
            <w:pPr>
              <w:spacing w:after="0" w:line="240" w:lineRule="auto"/>
            </w:pPr>
            <w:r w:rsidRPr="001363C4"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</w:tcPr>
          <w:p w:rsidR="00951CB0" w:rsidRDefault="00951CB0" w:rsidP="00951CB0">
            <w:pPr>
              <w:spacing w:after="0" w:line="240" w:lineRule="auto"/>
            </w:pPr>
            <w:r w:rsidRPr="001363C4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951CB0" w:rsidRDefault="00951CB0" w:rsidP="00951CB0">
            <w:pPr>
              <w:spacing w:after="0" w:line="240" w:lineRule="auto"/>
            </w:pPr>
            <w:r w:rsidRPr="001363C4">
              <w:rPr>
                <w:sz w:val="20"/>
                <w:szCs w:val="20"/>
              </w:rPr>
              <w:t>NA</w:t>
            </w:r>
          </w:p>
        </w:tc>
      </w:tr>
      <w:tr w:rsidR="003B4FA9" w:rsidRPr="00D35398" w:rsidTr="003B4FA9">
        <w:tc>
          <w:tcPr>
            <w:tcW w:w="1276" w:type="dxa"/>
            <w:hideMark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Effect estimates</w:t>
            </w:r>
          </w:p>
        </w:tc>
        <w:tc>
          <w:tcPr>
            <w:tcW w:w="851" w:type="dxa"/>
          </w:tcPr>
          <w:p w:rsidR="00826A76" w:rsidRPr="00D35398" w:rsidRDefault="00EF6775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637E6F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87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R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708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  <w:r w:rsidR="00B41BFF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26A76" w:rsidRPr="00D35398" w:rsidRDefault="00CC75FB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826A76" w:rsidRPr="00D35398" w:rsidRDefault="00141CAC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R</w:t>
            </w:r>
          </w:p>
        </w:tc>
        <w:tc>
          <w:tcPr>
            <w:tcW w:w="1134" w:type="dxa"/>
          </w:tcPr>
          <w:p w:rsidR="00826A76" w:rsidRPr="00D35398" w:rsidRDefault="00833FDA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826A76" w:rsidRPr="00D35398" w:rsidRDefault="00833FDA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26A76" w:rsidRPr="00D35398" w:rsidRDefault="00833FDA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3B4FA9" w:rsidRPr="00D35398" w:rsidTr="003B4FA9">
        <w:tc>
          <w:tcPr>
            <w:tcW w:w="1276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Appropriate analysis</w:t>
            </w:r>
          </w:p>
        </w:tc>
        <w:tc>
          <w:tcPr>
            <w:tcW w:w="851" w:type="dxa"/>
          </w:tcPr>
          <w:p w:rsidR="00826A76" w:rsidRPr="00D35398" w:rsidRDefault="00EF6775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637E6F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87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826A76" w:rsidRPr="00D35398" w:rsidRDefault="00B41BFF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26A76" w:rsidRPr="00D35398" w:rsidRDefault="00CC75FB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826A76" w:rsidRPr="00D35398" w:rsidRDefault="00141CAC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D90EB8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826A76" w:rsidRPr="00D35398" w:rsidRDefault="00833FDA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826A76" w:rsidRPr="00D35398" w:rsidRDefault="00833FDA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26A76" w:rsidRPr="00D35398" w:rsidRDefault="00833FDA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3B4FA9" w:rsidRPr="00D35398" w:rsidTr="003B4FA9">
        <w:tc>
          <w:tcPr>
            <w:tcW w:w="1276" w:type="dxa"/>
            <w:hideMark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Precise estimates</w:t>
            </w:r>
          </w:p>
        </w:tc>
        <w:tc>
          <w:tcPr>
            <w:tcW w:w="851" w:type="dxa"/>
          </w:tcPr>
          <w:p w:rsidR="00826A76" w:rsidRPr="00D35398" w:rsidRDefault="00EF6775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637E6F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87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708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3" w:type="dxa"/>
          </w:tcPr>
          <w:p w:rsidR="00826A76" w:rsidRPr="00D35398" w:rsidRDefault="00B41BFF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26A76" w:rsidRPr="00D35398" w:rsidRDefault="00CC75FB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826A76" w:rsidRPr="00D35398" w:rsidRDefault="00D90EB8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826A76" w:rsidRPr="00D35398" w:rsidRDefault="00833FDA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826A76" w:rsidRPr="00D35398" w:rsidRDefault="00833FDA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26A76" w:rsidRPr="00D35398" w:rsidRDefault="00833FDA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3B4FA9" w:rsidRPr="00D35398" w:rsidTr="003B4FA9">
        <w:tc>
          <w:tcPr>
            <w:tcW w:w="1276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Internally valid</w:t>
            </w:r>
          </w:p>
        </w:tc>
        <w:tc>
          <w:tcPr>
            <w:tcW w:w="851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637E6F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87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708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826A76" w:rsidRPr="00D35398" w:rsidRDefault="00B41BFF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826A76" w:rsidRPr="00D35398" w:rsidRDefault="00833FDA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26A76" w:rsidRPr="00D35398" w:rsidRDefault="00833FDA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3B4FA9" w:rsidRPr="00D35398" w:rsidTr="003B4FA9">
        <w:tc>
          <w:tcPr>
            <w:tcW w:w="1276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Externally valid</w:t>
            </w:r>
          </w:p>
        </w:tc>
        <w:tc>
          <w:tcPr>
            <w:tcW w:w="851" w:type="dxa"/>
          </w:tcPr>
          <w:p w:rsidR="00826A76" w:rsidRPr="00D35398" w:rsidRDefault="00EF6775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826A76" w:rsidRPr="00D35398" w:rsidRDefault="00637E6F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987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26A76" w:rsidRPr="00D35398" w:rsidRDefault="00CC75FB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826A76" w:rsidRPr="00D35398" w:rsidRDefault="00833FDA" w:rsidP="00951CB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26A76" w:rsidRPr="00D35398" w:rsidRDefault="00826A76" w:rsidP="00951CB0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+</w:t>
            </w:r>
          </w:p>
        </w:tc>
      </w:tr>
    </w:tbl>
    <w:p w:rsidR="00125FB5" w:rsidRDefault="00125FB5" w:rsidP="005C5979">
      <w:pPr>
        <w:spacing w:after="0" w:line="240" w:lineRule="auto"/>
        <w:rPr>
          <w:b/>
        </w:rPr>
      </w:pPr>
      <w:r>
        <w:rPr>
          <w:b/>
        </w:rPr>
        <w:t>Supplementary Table 2: NICE adapted GATE quality appraisal</w:t>
      </w:r>
    </w:p>
    <w:p w:rsidR="00125FB5" w:rsidRDefault="00125FB5" w:rsidP="005C5979">
      <w:pPr>
        <w:spacing w:after="0" w:line="240" w:lineRule="auto"/>
        <w:rPr>
          <w:b/>
        </w:rPr>
      </w:pPr>
      <w:r>
        <w:rPr>
          <w:b/>
        </w:rPr>
        <w:t xml:space="preserve"> </w:t>
      </w:r>
    </w:p>
    <w:p w:rsidR="00951CB0" w:rsidRPr="005C5979" w:rsidRDefault="00951CB0" w:rsidP="005C5979">
      <w:pPr>
        <w:spacing w:after="0" w:line="240" w:lineRule="auto"/>
        <w:rPr>
          <w:b/>
        </w:rPr>
      </w:pPr>
      <w:r w:rsidRPr="005C5979">
        <w:rPr>
          <w:b/>
        </w:rPr>
        <w:t>Abbreviations</w:t>
      </w:r>
    </w:p>
    <w:p w:rsidR="00951CB0" w:rsidRDefault="00951CB0" w:rsidP="005C5979">
      <w:pPr>
        <w:spacing w:after="0" w:line="240" w:lineRule="auto"/>
      </w:pPr>
      <w:proofErr w:type="spellStart"/>
      <w:r w:rsidRPr="00125FB5">
        <w:rPr>
          <w:b/>
        </w:rPr>
        <w:t>Corr</w:t>
      </w:r>
      <w:proofErr w:type="spellEnd"/>
      <w:r>
        <w:t>: Correlational Study</w:t>
      </w:r>
    </w:p>
    <w:p w:rsidR="00951CB0" w:rsidRDefault="00951CB0" w:rsidP="005C5979">
      <w:pPr>
        <w:spacing w:after="0" w:line="240" w:lineRule="auto"/>
      </w:pPr>
      <w:r w:rsidRPr="00125FB5">
        <w:rPr>
          <w:b/>
        </w:rPr>
        <w:t>PC</w:t>
      </w:r>
      <w:r>
        <w:t>: Prospective Cohort</w:t>
      </w:r>
    </w:p>
    <w:p w:rsidR="00951CB0" w:rsidRDefault="00951CB0" w:rsidP="005C5979">
      <w:pPr>
        <w:spacing w:after="0" w:line="240" w:lineRule="auto"/>
      </w:pPr>
      <w:r w:rsidRPr="00125FB5">
        <w:rPr>
          <w:b/>
        </w:rPr>
        <w:t>RC</w:t>
      </w:r>
      <w:r>
        <w:t xml:space="preserve">: Retrospective Cohort </w:t>
      </w:r>
    </w:p>
    <w:p w:rsidR="00951CB0" w:rsidRDefault="00951CB0" w:rsidP="005C5979">
      <w:pPr>
        <w:spacing w:after="0" w:line="240" w:lineRule="auto"/>
      </w:pPr>
      <w:r w:rsidRPr="00125FB5">
        <w:rPr>
          <w:b/>
        </w:rPr>
        <w:t>B&amp;A</w:t>
      </w:r>
      <w:r>
        <w:t>: Before and After Study</w:t>
      </w:r>
    </w:p>
    <w:p w:rsidR="00951CB0" w:rsidRDefault="00951CB0" w:rsidP="005C5979">
      <w:pPr>
        <w:spacing w:after="0" w:line="240" w:lineRule="auto"/>
      </w:pPr>
      <w:r w:rsidRPr="00125FB5">
        <w:rPr>
          <w:b/>
        </w:rPr>
        <w:t xml:space="preserve">++ </w:t>
      </w:r>
      <w:r w:rsidR="005C5979">
        <w:t>“</w:t>
      </w:r>
      <w:r>
        <w:t>Indicates that for that particular aspect of study design, the study has been</w:t>
      </w:r>
      <w:r w:rsidR="005C5979">
        <w:t xml:space="preserve"> </w:t>
      </w:r>
      <w:r>
        <w:t>designed or conducted in such a way as to minimise the risk of bias.</w:t>
      </w:r>
      <w:r w:rsidR="005C5979">
        <w:t>”</w:t>
      </w:r>
      <w:r w:rsidR="00125FB5">
        <w:fldChar w:fldCharType="begin"/>
      </w:r>
      <w:r w:rsidR="00125FB5">
        <w:instrText xml:space="preserve"> ADDIN EN.CITE &lt;EndNote&gt;&lt;Cite&gt;&lt;Author&gt;NICE&lt;/Author&gt;&lt;Year&gt;2012&lt;/Year&gt;&lt;RecNum&gt;690&lt;/RecNum&gt;&lt;DisplayText&gt;(1)&lt;/DisplayText&gt;&lt;record&gt;&lt;rec-number&gt;690&lt;/rec-number&gt;&lt;foreign-keys&gt;&lt;key app="EN" db-id="ap9r5dww09psxte5zf9pd2ebezdpazpdfexf" timestamp="1407773823"&gt;690&lt;/key&gt;&lt;/foreign-keys&gt;&lt;ref-type name="Web Page"&gt;12&lt;/ref-type&gt;&lt;contributors&gt;&lt;authors&gt;&lt;author&gt;NICE&lt;/author&gt;&lt;/authors&gt;&lt;/contributors&gt;&lt;titles&gt;&lt;title&gt;Methods for the development of NICE public health guidance (third edition)&lt;/title&gt;&lt;secondary-title&gt;Appendix F Quality Appraisal Checklist- quantitative intervention studies&lt;/secondary-title&gt;&lt;/titles&gt;&lt;dates&gt;&lt;year&gt;2012&lt;/year&gt;&lt;/dates&gt;&lt;urls&gt;&lt;related-urls&gt;&lt;url&gt;http://www.nice.org.uk/article/pmg4/resources/non-guidance-methods-for-the-development-of-nice-public-health-guidance-third-edition-pdf&lt;/url&gt;&lt;/related-urls&gt;&lt;/urls&gt;&lt;/record&gt;&lt;/Cite&gt;&lt;/EndNote&gt;</w:instrText>
      </w:r>
      <w:r w:rsidR="00125FB5">
        <w:fldChar w:fldCharType="separate"/>
      </w:r>
      <w:r w:rsidR="00125FB5">
        <w:rPr>
          <w:noProof/>
        </w:rPr>
        <w:t>(1)</w:t>
      </w:r>
      <w:r w:rsidR="00125FB5">
        <w:fldChar w:fldCharType="end"/>
      </w:r>
    </w:p>
    <w:p w:rsidR="00951CB0" w:rsidRDefault="00951CB0" w:rsidP="005C5979">
      <w:pPr>
        <w:spacing w:after="0" w:line="240" w:lineRule="auto"/>
      </w:pPr>
      <w:r w:rsidRPr="00125FB5">
        <w:rPr>
          <w:b/>
        </w:rPr>
        <w:t xml:space="preserve">+ </w:t>
      </w:r>
      <w:r w:rsidR="005C5979">
        <w:t>“</w:t>
      </w:r>
      <w:r>
        <w:t>Indicates that either the answer to the checklist question is not clear from the</w:t>
      </w:r>
      <w:r w:rsidR="005C5979">
        <w:t xml:space="preserve"> </w:t>
      </w:r>
      <w:r>
        <w:t>way the study is reported, or that the study may not have addressed all</w:t>
      </w:r>
      <w:r w:rsidR="005C5979">
        <w:t xml:space="preserve"> potential sources </w:t>
      </w:r>
      <w:r>
        <w:t>of bias for that particular aspect of study design.</w:t>
      </w:r>
      <w:r w:rsidR="005C5979">
        <w:t>”</w:t>
      </w:r>
      <w:r w:rsidR="00125FB5">
        <w:fldChar w:fldCharType="begin"/>
      </w:r>
      <w:r w:rsidR="00125FB5">
        <w:instrText xml:space="preserve"> ADDIN EN.CITE &lt;EndNote&gt;&lt;Cite&gt;&lt;Author&gt;NICE&lt;/Author&gt;&lt;Year&gt;2012&lt;/Year&gt;&lt;RecNum&gt;690&lt;/RecNum&gt;&lt;DisplayText&gt;(1)&lt;/DisplayText&gt;&lt;record&gt;&lt;rec-number&gt;690&lt;/rec-number&gt;&lt;foreign-keys&gt;&lt;key app="EN" db-id="ap9r5dww09psxte5zf9pd2ebezdpazpdfexf" timestamp="1407773823"&gt;690&lt;/key&gt;&lt;/foreign-keys&gt;&lt;ref-type name="Web Page"&gt;12&lt;/ref-type&gt;&lt;contributors&gt;&lt;authors&gt;&lt;author&gt;NICE&lt;/author&gt;&lt;/authors&gt;&lt;/contributors&gt;&lt;titles&gt;&lt;title&gt;Methods for the development of NICE public health guidance (third edition)&lt;/title&gt;&lt;secondary-title&gt;Appendix F Quality Appraisal Checklist- quantitative intervention studies&lt;/secondary-title&gt;&lt;/titles&gt;&lt;dates&gt;&lt;year&gt;2012&lt;/year&gt;&lt;/dates&gt;&lt;urls&gt;&lt;related-urls&gt;&lt;url&gt;http://www.nice.org.uk/article/pmg4/resources/non-guidance-methods-for-the-development-of-nice-public-health-guidance-third-edition-pdf&lt;/url&gt;&lt;/related-urls&gt;&lt;/urls&gt;&lt;/record&gt;&lt;/Cite&gt;&lt;/EndNote&gt;</w:instrText>
      </w:r>
      <w:r w:rsidR="00125FB5">
        <w:fldChar w:fldCharType="separate"/>
      </w:r>
      <w:r w:rsidR="00125FB5">
        <w:rPr>
          <w:noProof/>
        </w:rPr>
        <w:t>(1)</w:t>
      </w:r>
      <w:r w:rsidR="00125FB5">
        <w:fldChar w:fldCharType="end"/>
      </w:r>
    </w:p>
    <w:p w:rsidR="00951CB0" w:rsidRDefault="00951CB0" w:rsidP="005C5979">
      <w:pPr>
        <w:spacing w:after="0" w:line="240" w:lineRule="auto"/>
      </w:pPr>
      <w:r w:rsidRPr="00125FB5">
        <w:rPr>
          <w:b/>
        </w:rPr>
        <w:t xml:space="preserve">− </w:t>
      </w:r>
      <w:r w:rsidR="005C5979">
        <w:t>“</w:t>
      </w:r>
      <w:r>
        <w:t>Should be reserved for those aspects of the study design in which significant</w:t>
      </w:r>
      <w:r w:rsidR="005C5979">
        <w:t xml:space="preserve"> </w:t>
      </w:r>
      <w:r>
        <w:t>sources of bias may persist.</w:t>
      </w:r>
      <w:r w:rsidR="005C5979">
        <w:t>”</w:t>
      </w:r>
      <w:r w:rsidR="00125FB5">
        <w:fldChar w:fldCharType="begin"/>
      </w:r>
      <w:r w:rsidR="00125FB5">
        <w:instrText xml:space="preserve"> ADDIN EN.CITE &lt;EndNote&gt;&lt;Cite&gt;&lt;Author&gt;NICE&lt;/Author&gt;&lt;Year&gt;2012&lt;/Year&gt;&lt;RecNum&gt;690&lt;/RecNum&gt;&lt;DisplayText&gt;(1)&lt;/DisplayText&gt;&lt;record&gt;&lt;rec-number&gt;690&lt;/rec-number&gt;&lt;foreign-keys&gt;&lt;key app="EN" db-id="ap9r5dww09psxte5zf9pd2ebezdpazpdfexf" timestamp="1407773823"&gt;690&lt;/key&gt;&lt;/foreign-keys&gt;&lt;ref-type name="Web Page"&gt;12&lt;/ref-type&gt;&lt;contributors&gt;&lt;authors&gt;&lt;author&gt;NICE&lt;/author&gt;&lt;/authors&gt;&lt;/contributors&gt;&lt;titles&gt;&lt;title&gt;Methods for the development of NICE public health guidance (third edition)&lt;/title&gt;&lt;secondary-title&gt;Appendix F Quality Appraisal Checklist- quantitative intervention studies&lt;/secondary-title&gt;&lt;/titles&gt;&lt;dates&gt;&lt;year&gt;2012&lt;/year&gt;&lt;/dates&gt;&lt;urls&gt;&lt;related-urls&gt;&lt;url&gt;http://www.nice.org.uk/article/pmg4/resources/non-guidance-methods-for-the-development-of-nice-public-health-guidance-third-edition-pdf&lt;/url&gt;&lt;/related-urls&gt;&lt;/urls&gt;&lt;/record&gt;&lt;/Cite&gt;&lt;/EndNote&gt;</w:instrText>
      </w:r>
      <w:r w:rsidR="00125FB5">
        <w:fldChar w:fldCharType="separate"/>
      </w:r>
      <w:r w:rsidR="00125FB5">
        <w:rPr>
          <w:noProof/>
        </w:rPr>
        <w:t>(1)</w:t>
      </w:r>
      <w:r w:rsidR="00125FB5">
        <w:fldChar w:fldCharType="end"/>
      </w:r>
    </w:p>
    <w:p w:rsidR="00951CB0" w:rsidRDefault="005C5979" w:rsidP="005C5979">
      <w:pPr>
        <w:spacing w:after="0" w:line="240" w:lineRule="auto"/>
      </w:pPr>
      <w:r w:rsidRPr="00125FB5">
        <w:rPr>
          <w:b/>
        </w:rPr>
        <w:t>NR</w:t>
      </w:r>
      <w:r>
        <w:t xml:space="preserve"> “</w:t>
      </w:r>
      <w:r w:rsidR="00951CB0">
        <w:t>Not</w:t>
      </w:r>
      <w:r>
        <w:t xml:space="preserve"> </w:t>
      </w:r>
      <w:r w:rsidR="00951CB0">
        <w:t>reported</w:t>
      </w:r>
      <w:r>
        <w:t>: reserved for those aspects in which the study under review fails to report how they have (or might have) been considered”</w:t>
      </w:r>
      <w:r w:rsidR="00125FB5">
        <w:fldChar w:fldCharType="begin"/>
      </w:r>
      <w:r w:rsidR="00125FB5">
        <w:instrText xml:space="preserve"> ADDIN EN.CITE &lt;EndNote&gt;&lt;Cite&gt;&lt;Author&gt;NICE&lt;/Author&gt;&lt;Year&gt;2012&lt;/Year&gt;&lt;RecNum&gt;690&lt;/RecNum&gt;&lt;DisplayText&gt;(1)&lt;/DisplayText&gt;&lt;record&gt;&lt;rec-number&gt;690&lt;/rec-number&gt;&lt;foreign-keys&gt;&lt;key app="EN" db-id="ap9r5dww09psxte5zf9pd2ebezdpazpdfexf" timestamp="1407773823"&gt;690&lt;/key&gt;&lt;/foreign-keys&gt;&lt;ref-type name="Web Page"&gt;12&lt;/ref-type&gt;&lt;contributors&gt;&lt;authors&gt;&lt;author&gt;NICE&lt;/author&gt;&lt;/authors&gt;&lt;/contributors&gt;&lt;titles&gt;&lt;title&gt;Methods for the development of NICE public health guidance (third edition)&lt;/title&gt;&lt;secondary-title&gt;Appendix F Quality Appraisal Checklist- quantitative intervention studies&lt;/secondary-title&gt;&lt;/titles&gt;&lt;dates&gt;&lt;year&gt;2012&lt;/year&gt;&lt;/dates&gt;&lt;urls&gt;&lt;related-urls&gt;&lt;url&gt;http://www.nice.org.uk/article/pmg4/resources/non-guidance-methods-for-the-development-of-nice-public-health-guidance-third-edition-pdf&lt;/url&gt;&lt;/related-urls&gt;&lt;/urls&gt;&lt;/record&gt;&lt;/Cite&gt;&lt;/EndNote&gt;</w:instrText>
      </w:r>
      <w:r w:rsidR="00125FB5">
        <w:fldChar w:fldCharType="separate"/>
      </w:r>
      <w:r w:rsidR="00125FB5">
        <w:rPr>
          <w:noProof/>
        </w:rPr>
        <w:t>(1)</w:t>
      </w:r>
      <w:r w:rsidR="00125FB5">
        <w:fldChar w:fldCharType="end"/>
      </w:r>
    </w:p>
    <w:p w:rsidR="00125FB5" w:rsidRDefault="005C5979" w:rsidP="005C5979">
      <w:pPr>
        <w:spacing w:after="0" w:line="240" w:lineRule="auto"/>
      </w:pPr>
      <w:r w:rsidRPr="00125FB5">
        <w:rPr>
          <w:b/>
        </w:rPr>
        <w:lastRenderedPageBreak/>
        <w:t>NA</w:t>
      </w:r>
      <w:r>
        <w:t xml:space="preserve"> “Not applicable: reserved for those study design aspects that are not applicable given the study design under review (for example, allocation concealment would not be applicable for case control studies).”</w:t>
      </w:r>
      <w:r w:rsidR="00125FB5">
        <w:fldChar w:fldCharType="begin"/>
      </w:r>
      <w:r w:rsidR="00125FB5">
        <w:instrText xml:space="preserve"> ADDIN EN.CITE &lt;EndNote&gt;&lt;Cite&gt;&lt;Author&gt;NICE&lt;/Author&gt;&lt;Year&gt;2012&lt;/Year&gt;&lt;RecNum&gt;690&lt;/RecNum&gt;&lt;DisplayText&gt;(1)&lt;/DisplayText&gt;&lt;record&gt;&lt;rec-number&gt;690&lt;/rec-number&gt;&lt;foreign-keys&gt;&lt;key app="EN" db-id="ap9r5dww09psxte5zf9pd2ebezdpazpdfexf" timestamp="1407773823"&gt;690&lt;/key&gt;&lt;/foreign-keys&gt;&lt;ref-type name="Web Page"&gt;12&lt;/ref-type&gt;&lt;contributors&gt;&lt;authors&gt;&lt;author&gt;NICE&lt;/author&gt;&lt;/authors&gt;&lt;/contributors&gt;&lt;titles&gt;&lt;title&gt;Methods for the development of NICE public health guidance (third edition)&lt;/title&gt;&lt;secondary-title&gt;Appendix F Quality Appraisal Checklist- quantitative intervention studies&lt;/secondary-title&gt;&lt;/titles&gt;&lt;dates&gt;&lt;year&gt;2012&lt;/year&gt;&lt;/dates&gt;&lt;urls&gt;&lt;related-urls&gt;&lt;url&gt;http://www.nice.org.uk/article/pmg4/resources/non-guidance-methods-for-the-development-of-nice-public-health-guidance-third-edition-pdf&lt;/url&gt;&lt;/related-urls&gt;&lt;/urls&gt;&lt;/record&gt;&lt;/Cite&gt;&lt;/EndNote&gt;</w:instrText>
      </w:r>
      <w:r w:rsidR="00125FB5">
        <w:fldChar w:fldCharType="separate"/>
      </w:r>
      <w:r w:rsidR="00125FB5">
        <w:rPr>
          <w:noProof/>
        </w:rPr>
        <w:t>(1)</w:t>
      </w:r>
      <w:r w:rsidR="00125FB5">
        <w:fldChar w:fldCharType="end"/>
      </w:r>
      <w:r w:rsidR="00951CB0">
        <w:cr/>
      </w:r>
    </w:p>
    <w:p w:rsidR="00125FB5" w:rsidRDefault="00125FB5" w:rsidP="005C5979">
      <w:pPr>
        <w:spacing w:after="0" w:line="240" w:lineRule="auto"/>
      </w:pPr>
    </w:p>
    <w:p w:rsidR="00125FB5" w:rsidRPr="00125FB5" w:rsidRDefault="00125FB5" w:rsidP="00125FB5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25FB5">
        <w:t>1.</w:t>
      </w:r>
      <w:r w:rsidRPr="00125FB5">
        <w:tab/>
        <w:t xml:space="preserve">NICE. Methods for the development of NICE public health guidance (third edition) 2012. Available from: </w:t>
      </w:r>
      <w:hyperlink r:id="rId4" w:history="1">
        <w:r w:rsidRPr="00125FB5">
          <w:rPr>
            <w:rStyle w:val="Hyperlink"/>
          </w:rPr>
          <w:t>http://www.nice.org.uk/article/pmg4/resources/non-guidance-methods-for-the-development-of-nice-public-health-guidance-third-edition-pdf</w:t>
        </w:r>
      </w:hyperlink>
      <w:r w:rsidRPr="00125FB5">
        <w:t>.</w:t>
      </w:r>
    </w:p>
    <w:p w:rsidR="0026337F" w:rsidRDefault="00125FB5" w:rsidP="005C5979">
      <w:pPr>
        <w:spacing w:after="0" w:line="240" w:lineRule="auto"/>
      </w:pPr>
      <w:r>
        <w:fldChar w:fldCharType="end"/>
      </w:r>
    </w:p>
    <w:tbl>
      <w:tblPr>
        <w:tblStyle w:val="TableGrid"/>
        <w:tblW w:w="5240" w:type="dxa"/>
        <w:tblLayout w:type="fixed"/>
        <w:tblLook w:val="04A0" w:firstRow="1" w:lastRow="0" w:firstColumn="1" w:lastColumn="0" w:noHBand="0" w:noVBand="1"/>
      </w:tblPr>
      <w:tblGrid>
        <w:gridCol w:w="1276"/>
        <w:gridCol w:w="987"/>
        <w:gridCol w:w="992"/>
        <w:gridCol w:w="709"/>
        <w:gridCol w:w="1276"/>
      </w:tblGrid>
      <w:tr w:rsidR="00FF7FCC" w:rsidRPr="00D35398" w:rsidTr="00A603D6">
        <w:trPr>
          <w:tblHeader/>
        </w:trPr>
        <w:tc>
          <w:tcPr>
            <w:tcW w:w="5240" w:type="dxa"/>
            <w:gridSpan w:val="5"/>
            <w:shd w:val="clear" w:color="auto" w:fill="5B9BD5" w:themeFill="accent1"/>
          </w:tcPr>
          <w:p w:rsidR="00FF7FCC" w:rsidRDefault="00FF7FCC" w:rsidP="00FF7FCC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plementary Table 2: NICE adapted GATE quality appraisal of included studies following the updated electronic search</w:t>
            </w:r>
          </w:p>
        </w:tc>
      </w:tr>
      <w:tr w:rsidR="00AE4C98" w:rsidRPr="00D35398" w:rsidTr="00FF7FCC">
        <w:trPr>
          <w:tblHeader/>
        </w:trPr>
        <w:tc>
          <w:tcPr>
            <w:tcW w:w="1276" w:type="dxa"/>
            <w:shd w:val="clear" w:color="auto" w:fill="DEEAF6" w:themeFill="accent1" w:themeFillTint="33"/>
            <w:hideMark/>
          </w:tcPr>
          <w:p w:rsidR="00AE4C98" w:rsidRPr="00D35398" w:rsidRDefault="00AE4C98" w:rsidP="0026337F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DEEAF6" w:themeFill="accent1" w:themeFillTint="33"/>
          </w:tcPr>
          <w:p w:rsidR="00AE4C98" w:rsidRDefault="00AE4C98" w:rsidP="00FF7FCC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hamber-lain* </w:t>
            </w:r>
            <w:r w:rsidR="00FF7FCC">
              <w:rPr>
                <w:b/>
                <w:sz w:val="20"/>
                <w:szCs w:val="20"/>
              </w:rPr>
              <w:t>‘</w:t>
            </w:r>
            <w:r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:rsidR="00AE4C98" w:rsidRDefault="00AE4C98" w:rsidP="00FF7FCC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onk-house </w:t>
            </w:r>
            <w:r w:rsidR="00FF7FCC">
              <w:rPr>
                <w:b/>
                <w:sz w:val="20"/>
                <w:szCs w:val="20"/>
              </w:rPr>
              <w:t>‘</w:t>
            </w:r>
            <w:r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709" w:type="dxa"/>
            <w:shd w:val="clear" w:color="auto" w:fill="DEEAF6" w:themeFill="accent1" w:themeFillTint="33"/>
          </w:tcPr>
          <w:p w:rsidR="00AE4C98" w:rsidRDefault="00AE4C98" w:rsidP="00FF7FCC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ater-son </w:t>
            </w:r>
            <w:r w:rsidR="00FF7FCC">
              <w:rPr>
                <w:b/>
                <w:sz w:val="20"/>
                <w:szCs w:val="20"/>
              </w:rPr>
              <w:t>‘</w:t>
            </w:r>
            <w:r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1276" w:type="dxa"/>
            <w:shd w:val="clear" w:color="auto" w:fill="DEEAF6" w:themeFill="accent1" w:themeFillTint="33"/>
          </w:tcPr>
          <w:p w:rsidR="00AE4C98" w:rsidRDefault="00AE4C98" w:rsidP="00FF7FCC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aing </w:t>
            </w:r>
            <w:r w:rsidR="00FF7FCC">
              <w:rPr>
                <w:b/>
                <w:sz w:val="20"/>
                <w:szCs w:val="20"/>
              </w:rPr>
              <w:t>‘</w:t>
            </w:r>
            <w:r>
              <w:rPr>
                <w:b/>
                <w:sz w:val="20"/>
                <w:szCs w:val="20"/>
              </w:rPr>
              <w:t>14</w:t>
            </w:r>
          </w:p>
        </w:tc>
      </w:tr>
      <w:tr w:rsidR="00AE4C98" w:rsidRPr="00D35398" w:rsidTr="00FF7FCC">
        <w:tc>
          <w:tcPr>
            <w:tcW w:w="1276" w:type="dxa"/>
            <w:hideMark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Objective</w:t>
            </w:r>
          </w:p>
        </w:tc>
        <w:tc>
          <w:tcPr>
            <w:tcW w:w="987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</w:t>
            </w:r>
          </w:p>
        </w:tc>
        <w:tc>
          <w:tcPr>
            <w:tcW w:w="992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</w:t>
            </w:r>
          </w:p>
        </w:tc>
        <w:tc>
          <w:tcPr>
            <w:tcW w:w="709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</w:t>
            </w:r>
          </w:p>
        </w:tc>
        <w:tc>
          <w:tcPr>
            <w:tcW w:w="1276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</w:t>
            </w:r>
          </w:p>
        </w:tc>
      </w:tr>
      <w:tr w:rsidR="00AE4C98" w:rsidRPr="00D35398" w:rsidTr="00FF7FCC">
        <w:tc>
          <w:tcPr>
            <w:tcW w:w="1276" w:type="dxa"/>
            <w:hideMark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Design</w:t>
            </w:r>
          </w:p>
        </w:tc>
        <w:tc>
          <w:tcPr>
            <w:tcW w:w="987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, B&amp;A</w:t>
            </w:r>
          </w:p>
        </w:tc>
        <w:tc>
          <w:tcPr>
            <w:tcW w:w="992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  <w:tc>
          <w:tcPr>
            <w:tcW w:w="709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  <w:tc>
          <w:tcPr>
            <w:tcW w:w="1276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</w:tr>
      <w:tr w:rsidR="00AE4C98" w:rsidRPr="00D35398" w:rsidTr="00FF7FCC">
        <w:tc>
          <w:tcPr>
            <w:tcW w:w="1276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</w:t>
            </w:r>
          </w:p>
        </w:tc>
        <w:tc>
          <w:tcPr>
            <w:tcW w:w="987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276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AE4C98" w:rsidRPr="00D35398" w:rsidTr="00FF7FCC">
        <w:tc>
          <w:tcPr>
            <w:tcW w:w="1276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Represent</w:t>
            </w:r>
            <w:r>
              <w:rPr>
                <w:sz w:val="20"/>
                <w:szCs w:val="20"/>
              </w:rPr>
              <w:t>s</w:t>
            </w:r>
            <w:r w:rsidRPr="00D35398">
              <w:rPr>
                <w:sz w:val="20"/>
                <w:szCs w:val="20"/>
              </w:rPr>
              <w:t xml:space="preserve"> source</w:t>
            </w:r>
          </w:p>
        </w:tc>
        <w:tc>
          <w:tcPr>
            <w:tcW w:w="987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276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AE4C98" w:rsidRPr="00D35398" w:rsidTr="00FF7FCC">
        <w:tc>
          <w:tcPr>
            <w:tcW w:w="1276" w:type="dxa"/>
            <w:hideMark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Represent</w:t>
            </w:r>
            <w:r>
              <w:rPr>
                <w:sz w:val="20"/>
                <w:szCs w:val="20"/>
              </w:rPr>
              <w:t>s</w:t>
            </w:r>
            <w:r w:rsidRPr="00D35398">
              <w:rPr>
                <w:sz w:val="20"/>
                <w:szCs w:val="20"/>
              </w:rPr>
              <w:t xml:space="preserve"> eligible pop</w:t>
            </w:r>
            <w:r>
              <w:rPr>
                <w:sz w:val="20"/>
                <w:szCs w:val="20"/>
              </w:rPr>
              <w:t>ulation</w:t>
            </w:r>
          </w:p>
        </w:tc>
        <w:tc>
          <w:tcPr>
            <w:tcW w:w="987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276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AE4C98" w:rsidRPr="00D35398" w:rsidTr="00FF7FCC">
        <w:tc>
          <w:tcPr>
            <w:tcW w:w="1276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 xml:space="preserve">Allocation </w:t>
            </w:r>
            <w:r>
              <w:rPr>
                <w:sz w:val="20"/>
                <w:szCs w:val="20"/>
              </w:rPr>
              <w:t>of compariso</w:t>
            </w:r>
            <w:r w:rsidRPr="00D35398">
              <w:rPr>
                <w:sz w:val="20"/>
                <w:szCs w:val="20"/>
              </w:rPr>
              <w:t>n</w:t>
            </w:r>
          </w:p>
        </w:tc>
        <w:tc>
          <w:tcPr>
            <w:tcW w:w="987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276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AE4C98" w:rsidRPr="00D35398" w:rsidTr="00FF7FCC">
        <w:tc>
          <w:tcPr>
            <w:tcW w:w="1276" w:type="dxa"/>
            <w:hideMark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EF6775">
              <w:rPr>
                <w:sz w:val="20"/>
                <w:szCs w:val="20"/>
              </w:rPr>
              <w:t>Comparison</w:t>
            </w:r>
            <w:r>
              <w:rPr>
                <w:sz w:val="20"/>
                <w:szCs w:val="20"/>
              </w:rPr>
              <w:t>d</w:t>
            </w:r>
            <w:r w:rsidRPr="00EF6775">
              <w:rPr>
                <w:sz w:val="20"/>
                <w:szCs w:val="20"/>
              </w:rPr>
              <w:t>escribed</w:t>
            </w:r>
            <w:proofErr w:type="spellEnd"/>
          </w:p>
        </w:tc>
        <w:tc>
          <w:tcPr>
            <w:tcW w:w="987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276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AE4C98" w:rsidRPr="00D35398" w:rsidTr="00FF7FCC">
        <w:tc>
          <w:tcPr>
            <w:tcW w:w="1276" w:type="dxa"/>
            <w:hideMark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Concealed</w:t>
            </w:r>
          </w:p>
        </w:tc>
        <w:tc>
          <w:tcPr>
            <w:tcW w:w="987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</w:tr>
      <w:tr w:rsidR="00AE4C98" w:rsidRPr="00D35398" w:rsidTr="00FF7FCC">
        <w:tc>
          <w:tcPr>
            <w:tcW w:w="1276" w:type="dxa"/>
            <w:hideMark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Blinding</w:t>
            </w:r>
          </w:p>
        </w:tc>
        <w:tc>
          <w:tcPr>
            <w:tcW w:w="987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</w:tr>
      <w:tr w:rsidR="00AE4C98" w:rsidRPr="00D35398" w:rsidTr="00FF7FCC">
        <w:tc>
          <w:tcPr>
            <w:tcW w:w="1276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Exposure adequate</w:t>
            </w:r>
          </w:p>
        </w:tc>
        <w:tc>
          <w:tcPr>
            <w:tcW w:w="987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276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AE4C98" w:rsidRPr="00D35398" w:rsidTr="00FF7FCC">
        <w:tc>
          <w:tcPr>
            <w:tcW w:w="1276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35398">
              <w:rPr>
                <w:sz w:val="20"/>
                <w:szCs w:val="20"/>
              </w:rPr>
              <w:t>Contaminat</w:t>
            </w:r>
            <w:proofErr w:type="spellEnd"/>
            <w:r>
              <w:rPr>
                <w:sz w:val="20"/>
                <w:szCs w:val="20"/>
              </w:rPr>
              <w:t>-</w:t>
            </w:r>
            <w:r w:rsidRPr="00D35398">
              <w:rPr>
                <w:sz w:val="20"/>
                <w:szCs w:val="20"/>
              </w:rPr>
              <w:t>ion</w:t>
            </w:r>
          </w:p>
        </w:tc>
        <w:tc>
          <w:tcPr>
            <w:tcW w:w="987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AE4C98" w:rsidRPr="00D35398" w:rsidTr="00FF7FCC">
        <w:tc>
          <w:tcPr>
            <w:tcW w:w="1276" w:type="dxa"/>
            <w:hideMark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 xml:space="preserve">Additional </w:t>
            </w:r>
            <w:proofErr w:type="spellStart"/>
            <w:r>
              <w:rPr>
                <w:sz w:val="20"/>
                <w:szCs w:val="20"/>
              </w:rPr>
              <w:t>intervention</w:t>
            </w:r>
            <w:r w:rsidRPr="00D35398">
              <w:rPr>
                <w:sz w:val="20"/>
                <w:szCs w:val="20"/>
              </w:rPr>
              <w:t>considered</w:t>
            </w:r>
            <w:proofErr w:type="spellEnd"/>
          </w:p>
        </w:tc>
        <w:tc>
          <w:tcPr>
            <w:tcW w:w="987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AE4C98" w:rsidRPr="00D35398" w:rsidTr="00FF7FCC">
        <w:tc>
          <w:tcPr>
            <w:tcW w:w="1276" w:type="dxa"/>
            <w:hideMark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Lost to follow up</w:t>
            </w:r>
          </w:p>
        </w:tc>
        <w:tc>
          <w:tcPr>
            <w:tcW w:w="987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AE4C98" w:rsidRPr="00D35398" w:rsidTr="00FF7FCC">
        <w:trPr>
          <w:trHeight w:val="490"/>
        </w:trPr>
        <w:tc>
          <w:tcPr>
            <w:tcW w:w="1276" w:type="dxa"/>
            <w:hideMark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esents setting</w:t>
            </w:r>
          </w:p>
        </w:tc>
        <w:tc>
          <w:tcPr>
            <w:tcW w:w="987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276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AE4C98" w:rsidRPr="00D35398" w:rsidTr="00FF7FCC">
        <w:trPr>
          <w:trHeight w:val="470"/>
        </w:trPr>
        <w:tc>
          <w:tcPr>
            <w:tcW w:w="1276" w:type="dxa"/>
            <w:hideMark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lastRenderedPageBreak/>
              <w:t>Rep</w:t>
            </w:r>
            <w:r>
              <w:rPr>
                <w:sz w:val="20"/>
                <w:szCs w:val="20"/>
              </w:rPr>
              <w:t>resents</w:t>
            </w:r>
            <w:r w:rsidRPr="00D35398">
              <w:rPr>
                <w:sz w:val="20"/>
                <w:szCs w:val="20"/>
              </w:rPr>
              <w:t xml:space="preserve"> usual practice</w:t>
            </w:r>
          </w:p>
        </w:tc>
        <w:tc>
          <w:tcPr>
            <w:tcW w:w="987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276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AE4C98" w:rsidRPr="00D35398" w:rsidTr="00FF7FCC">
        <w:tc>
          <w:tcPr>
            <w:tcW w:w="1276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Reliable outcomes</w:t>
            </w:r>
          </w:p>
        </w:tc>
        <w:tc>
          <w:tcPr>
            <w:tcW w:w="987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276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AE4C98" w:rsidRPr="00D35398" w:rsidTr="00FF7FCC">
        <w:tc>
          <w:tcPr>
            <w:tcW w:w="1276" w:type="dxa"/>
            <w:hideMark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Outcomes complete</w:t>
            </w:r>
          </w:p>
        </w:tc>
        <w:tc>
          <w:tcPr>
            <w:tcW w:w="987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AE4C98" w:rsidRPr="00D35398" w:rsidTr="00FF7FCC">
        <w:tc>
          <w:tcPr>
            <w:tcW w:w="1276" w:type="dxa"/>
            <w:hideMark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D35398">
              <w:rPr>
                <w:sz w:val="20"/>
                <w:szCs w:val="20"/>
              </w:rPr>
              <w:t>mportant outcomes assessed</w:t>
            </w:r>
          </w:p>
        </w:tc>
        <w:tc>
          <w:tcPr>
            <w:tcW w:w="987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276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AE4C98" w:rsidRPr="00D35398" w:rsidTr="00FF7FCC">
        <w:tc>
          <w:tcPr>
            <w:tcW w:w="1276" w:type="dxa"/>
            <w:hideMark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Outcomes relevant</w:t>
            </w:r>
          </w:p>
        </w:tc>
        <w:tc>
          <w:tcPr>
            <w:tcW w:w="987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276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AE4C98" w:rsidRPr="00D35398" w:rsidTr="00FF7FCC">
        <w:tc>
          <w:tcPr>
            <w:tcW w:w="1276" w:type="dxa"/>
            <w:hideMark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Follow-up similar</w:t>
            </w:r>
          </w:p>
        </w:tc>
        <w:tc>
          <w:tcPr>
            <w:tcW w:w="987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276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AE4C98" w:rsidRPr="00D35398" w:rsidTr="00FF7FCC">
        <w:tc>
          <w:tcPr>
            <w:tcW w:w="1276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Follow-up clinically meaningful</w:t>
            </w:r>
          </w:p>
        </w:tc>
        <w:tc>
          <w:tcPr>
            <w:tcW w:w="987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276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AE4C98" w:rsidRPr="00D35398" w:rsidTr="00FF7FCC">
        <w:tc>
          <w:tcPr>
            <w:tcW w:w="1276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G</w:t>
            </w:r>
            <w:r w:rsidRPr="00D35398">
              <w:rPr>
                <w:sz w:val="20"/>
                <w:szCs w:val="20"/>
              </w:rPr>
              <w:t xml:space="preserve">roups similar </w:t>
            </w:r>
          </w:p>
        </w:tc>
        <w:tc>
          <w:tcPr>
            <w:tcW w:w="987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:rsidR="00AE4C98" w:rsidRDefault="00AE4C98" w:rsidP="0003270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276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AE4C98" w:rsidRPr="00D35398" w:rsidTr="00FF7FCC">
        <w:trPr>
          <w:trHeight w:val="265"/>
        </w:trPr>
        <w:tc>
          <w:tcPr>
            <w:tcW w:w="1276" w:type="dxa"/>
            <w:hideMark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ITT analysis</w:t>
            </w:r>
          </w:p>
        </w:tc>
        <w:tc>
          <w:tcPr>
            <w:tcW w:w="987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</w:tr>
      <w:tr w:rsidR="00AE4C98" w:rsidRPr="00D35398" w:rsidTr="00FF7FCC">
        <w:tc>
          <w:tcPr>
            <w:tcW w:w="1276" w:type="dxa"/>
            <w:hideMark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Sample size</w:t>
            </w:r>
          </w:p>
        </w:tc>
        <w:tc>
          <w:tcPr>
            <w:tcW w:w="987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NA</w:t>
            </w:r>
          </w:p>
        </w:tc>
      </w:tr>
      <w:tr w:rsidR="00AE4C98" w:rsidRPr="00D35398" w:rsidTr="00FF7FCC">
        <w:tc>
          <w:tcPr>
            <w:tcW w:w="1276" w:type="dxa"/>
            <w:hideMark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Effect estimates</w:t>
            </w:r>
          </w:p>
        </w:tc>
        <w:tc>
          <w:tcPr>
            <w:tcW w:w="987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AE4C98" w:rsidRPr="00D35398" w:rsidTr="00FF7FCC">
        <w:tc>
          <w:tcPr>
            <w:tcW w:w="1276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Appropriate analysis</w:t>
            </w:r>
          </w:p>
        </w:tc>
        <w:tc>
          <w:tcPr>
            <w:tcW w:w="987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AE4C98" w:rsidRPr="00D35398" w:rsidTr="00FF7FCC">
        <w:tc>
          <w:tcPr>
            <w:tcW w:w="1276" w:type="dxa"/>
            <w:hideMark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Precise estimates</w:t>
            </w:r>
          </w:p>
        </w:tc>
        <w:tc>
          <w:tcPr>
            <w:tcW w:w="987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276" w:type="dxa"/>
          </w:tcPr>
          <w:p w:rsidR="00AE4C98" w:rsidRDefault="00AE4C98" w:rsidP="009433C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AE4C98" w:rsidRPr="00D35398" w:rsidTr="00FF7FCC">
        <w:tc>
          <w:tcPr>
            <w:tcW w:w="1276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Internally valid</w:t>
            </w:r>
          </w:p>
        </w:tc>
        <w:tc>
          <w:tcPr>
            <w:tcW w:w="987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AE4C98" w:rsidRPr="00D35398" w:rsidTr="00FF7FCC">
        <w:tc>
          <w:tcPr>
            <w:tcW w:w="1276" w:type="dxa"/>
          </w:tcPr>
          <w:p w:rsidR="00AE4C98" w:rsidRPr="00D353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 w:rsidRPr="00D35398">
              <w:rPr>
                <w:sz w:val="20"/>
                <w:szCs w:val="20"/>
              </w:rPr>
              <w:t>Externally valid</w:t>
            </w:r>
          </w:p>
        </w:tc>
        <w:tc>
          <w:tcPr>
            <w:tcW w:w="987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AE4C98" w:rsidRDefault="00AE4C98" w:rsidP="0026337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</w:tbl>
    <w:p w:rsidR="000B31A6" w:rsidRDefault="0026337F" w:rsidP="005C5979">
      <w:pPr>
        <w:spacing w:after="0" w:line="240" w:lineRule="auto"/>
      </w:pPr>
      <w:r>
        <w:t xml:space="preserve"> *Note author’s own paper was included in the updated search strategy and therefore there is a conflict of interest in the quality appraisal of the paper. However, since all papers were included regardless of the quality score, this would not have biased the results.</w:t>
      </w:r>
    </w:p>
    <w:sectPr w:rsidR="000B31A6" w:rsidSect="00B66517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9r5dww09psxte5zf9pd2ebezdpazpdfexf&quot;&gt;Thesis&lt;record-ids&gt;&lt;item&gt;690&lt;/item&gt;&lt;/record-ids&gt;&lt;/item&gt;&lt;/Libraries&gt;"/>
  </w:docVars>
  <w:rsids>
    <w:rsidRoot w:val="004C5220"/>
    <w:rsid w:val="00032706"/>
    <w:rsid w:val="00081878"/>
    <w:rsid w:val="000B31A6"/>
    <w:rsid w:val="00112C4A"/>
    <w:rsid w:val="00125FB5"/>
    <w:rsid w:val="00141CAC"/>
    <w:rsid w:val="001846D5"/>
    <w:rsid w:val="0026337F"/>
    <w:rsid w:val="003A4317"/>
    <w:rsid w:val="003B4FA9"/>
    <w:rsid w:val="003F59AC"/>
    <w:rsid w:val="004C5220"/>
    <w:rsid w:val="005977B3"/>
    <w:rsid w:val="005C5979"/>
    <w:rsid w:val="00637E6F"/>
    <w:rsid w:val="006E18EA"/>
    <w:rsid w:val="00826A76"/>
    <w:rsid w:val="00833FDA"/>
    <w:rsid w:val="00906A00"/>
    <w:rsid w:val="009433C2"/>
    <w:rsid w:val="009513E0"/>
    <w:rsid w:val="00951CB0"/>
    <w:rsid w:val="00955E4C"/>
    <w:rsid w:val="00A1228C"/>
    <w:rsid w:val="00A270EA"/>
    <w:rsid w:val="00A603D6"/>
    <w:rsid w:val="00AE4C98"/>
    <w:rsid w:val="00B41BFF"/>
    <w:rsid w:val="00B66517"/>
    <w:rsid w:val="00CC75FB"/>
    <w:rsid w:val="00D35398"/>
    <w:rsid w:val="00D90EB8"/>
    <w:rsid w:val="00EF6775"/>
    <w:rsid w:val="00FE0E2E"/>
    <w:rsid w:val="00FF7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58ABD5-BD85-4669-BCD2-07CD531EB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522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5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65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51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25FB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5FB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5FB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5FB5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25FB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ice.org.uk/article/pmg4/resources/non-guidance-methods-for-the-development-of-nice-public-health-guidance-third-edition-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4</Pages>
  <Words>1365</Words>
  <Characters>778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9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 Chamberlain</dc:creator>
  <cp:keywords/>
  <dc:description/>
  <cp:lastModifiedBy>CA Chamberlain</cp:lastModifiedBy>
  <cp:revision>6</cp:revision>
  <cp:lastPrinted>2014-11-25T12:00:00Z</cp:lastPrinted>
  <dcterms:created xsi:type="dcterms:W3CDTF">2015-10-26T09:39:00Z</dcterms:created>
  <dcterms:modified xsi:type="dcterms:W3CDTF">2015-11-20T15:00:00Z</dcterms:modified>
</cp:coreProperties>
</file>